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2 Table. DEGs of each leaf portion of </w:t>
      </w: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Guzmania monostachia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. List of differently expressed genes (DEGs) related to the biological functions performed by each leaf portion [apex (A), middle (M), base (B)] of </w:t>
      </w: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Guzmania monostachia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. Genes of interest are compared according to their upregulation among each leaf portion; upregulation are expressed in log fold change (Log FC) and Fisher’s exact test (FDR &lt; 0.05; in bold) </w:t>
      </w:r>
    </w:p>
    <w:tbl>
      <w:tblPr>
        <w:tblW w:w="116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3"/>
        <w:gridCol w:w="3119"/>
        <w:gridCol w:w="992"/>
        <w:gridCol w:w="850"/>
      </w:tblGrid>
      <w:tr>
        <w:trPr>
          <w:trHeight w:val="567" w:hRule="atLeast"/>
        </w:trPr>
        <w:tc>
          <w:tcPr>
            <w:tcW w:w="6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Unigenes) Homolog gene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mparisons among leaf portion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og F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6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c20928_g1_i8) Chlorophyll synthas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HL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rabidopsis thalian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Upregulated in Apex (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B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Upregulated in Middle (M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B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87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&lt; 0.00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&lt; 0.001</w:t>
            </w:r>
          </w:p>
        </w:tc>
      </w:tr>
      <w:tr>
        <w:trPr>
          <w:trHeight w:val="567" w:hRule="atLeast"/>
        </w:trPr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c12580_g1_i1) Soluble starch synthas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SY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Oryza sativ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Upregulated in Apex (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B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Upregulated in Middle (M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B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.4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2.3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&lt; 0.00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567" w:hRule="atLeast"/>
        </w:trPr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c22549_g1_i2) Phosphoenolpyruvate carboxylas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PC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orghum bicolo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Upregulated in Apex (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B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8806_g1_i2) Ascorbate peroxidas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PX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Upregulated in Apex (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B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3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13260_g1_i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Amino acid transporter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AP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Upregulated in Middle (M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1.1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c19679_g1_i6) Nitrate transporter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RT1.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rabidopsis thalian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Upregulated in Base (B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0.6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20907_g1_i5) Potassium transporter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K2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Upregulated in Base (B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.7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c22128_g1_i7) CBL interacting protein kinas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IPK2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Oryza sativ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Upregulated in Base (B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0.006</w:t>
            </w:r>
          </w:p>
        </w:tc>
      </w:tr>
      <w:tr>
        <w:trPr>
          <w:trHeight w:val="567" w:hRule="atLeast"/>
        </w:trPr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c18037_g2_i1) Cellulose synthas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ESA9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Oryza sativ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Upregulated in Base (B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Upregulated in Base (B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5.7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6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6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c738_g1_i2) Jasmonic acid biosynthesi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OX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Oryza sativ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Upregulated in Base (B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Upregulated in Base (B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3.0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2.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567" w:hRule="atLeast"/>
        </w:trPr>
        <w:tc>
          <w:tcPr>
            <w:tcW w:w="6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c32058_g1_i1) Ethylene biosynthesi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CCO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olanum lycopersic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Upregulated in Base (B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s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.32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eastAsia="zh-CN" w:bidi="ar-SA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7T13:35:00Z</dcterms:created>
  <dc:creator>AnaZ</dc:creator>
  <dc:description/>
  <cp:keywords/>
  <dc:language>en-US</dc:language>
  <cp:lastModifiedBy>AnaZ</cp:lastModifiedBy>
  <dcterms:modified xsi:type="dcterms:W3CDTF">2019-10-17T13:36:00Z</dcterms:modified>
  <cp:revision>1</cp:revision>
  <dc:subject/>
  <dc:title/>
</cp:coreProperties>
</file>